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E7E45" w14:textId="77777777" w:rsidR="00D24BAA" w:rsidRPr="00201A72" w:rsidRDefault="00D24BAA" w:rsidP="00D24BAA">
      <w:pPr>
        <w:rPr>
          <w:rFonts w:ascii="Times New Roman" w:eastAsia="微软雅黑" w:hAnsi="Times New Roman" w:cs="Times New Roman"/>
          <w:color w:val="000000"/>
          <w:szCs w:val="21"/>
        </w:rPr>
      </w:pPr>
      <w:r w:rsidRPr="00530FE3">
        <w:rPr>
          <w:rFonts w:ascii="Times New Roman" w:hAnsi="Times New Roman" w:cs="Times New Roman"/>
          <w:szCs w:val="21"/>
        </w:rPr>
        <w:t>Supplementary Table 2. Cluster logistic regression models explaining urolithiasis by variables in the global PSQI scor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7"/>
        <w:gridCol w:w="1310"/>
        <w:gridCol w:w="885"/>
        <w:gridCol w:w="1379"/>
        <w:gridCol w:w="885"/>
        <w:gridCol w:w="1293"/>
        <w:gridCol w:w="885"/>
      </w:tblGrid>
      <w:tr w:rsidR="00D24BAA" w:rsidRPr="00530FE3" w14:paraId="188038E8" w14:textId="77777777" w:rsidTr="00AD2F9E">
        <w:trPr>
          <w:trHeight w:val="21"/>
        </w:trPr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FCBD471" w14:textId="77777777" w:rsidR="00D24BAA" w:rsidRPr="00530FE3" w:rsidRDefault="00D24BAA" w:rsidP="00AD2F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9A1AFF7" w14:textId="77777777" w:rsidR="00D24BAA" w:rsidRPr="00530FE3" w:rsidRDefault="00D24BAA" w:rsidP="00AD2F9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0F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SQI components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7AE88A6B" w14:textId="77777777" w:rsidR="00D24BAA" w:rsidRPr="00530FE3" w:rsidRDefault="00D24BAA" w:rsidP="00AD2F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0F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ude</w:t>
            </w:r>
            <w:r w:rsidRPr="00530F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，</w:t>
            </w:r>
            <w:r w:rsidRPr="00530F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=34437</w:t>
            </w:r>
            <w:r w:rsidRPr="00530F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，</w:t>
            </w:r>
            <w:r w:rsidRPr="00530F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CI) P value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131618" w14:textId="77777777" w:rsidR="00D24BAA" w:rsidRPr="00530FE3" w:rsidRDefault="00D24BAA" w:rsidP="00AD2F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5436DDC" w14:textId="77777777" w:rsidR="00D24BAA" w:rsidRPr="00530FE3" w:rsidRDefault="00D24BAA" w:rsidP="00AD2F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0F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</w:tcPr>
          <w:p w14:paraId="66DA7446" w14:textId="77777777" w:rsidR="00D24BAA" w:rsidRPr="00530FE3" w:rsidRDefault="00D24BAA" w:rsidP="00AD2F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0F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 model 1</w:t>
            </w:r>
            <w:r w:rsidRPr="00530FE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  <w:r w:rsidRPr="00530F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N=33796</w:t>
            </w:r>
            <w:r w:rsidRPr="00530F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，</w:t>
            </w:r>
            <w:r w:rsidRPr="00530F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CI) P value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5AB9C16" w14:textId="77777777" w:rsidR="00D24BAA" w:rsidRPr="00530FE3" w:rsidRDefault="00D24BAA" w:rsidP="00AD2F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38FDF19" w14:textId="77777777" w:rsidR="00D24BAA" w:rsidRPr="00530FE3" w:rsidRDefault="00D24BAA" w:rsidP="00AD2F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416E7329" w14:textId="15DE284D" w:rsidR="00D24BAA" w:rsidRPr="00530FE3" w:rsidRDefault="00D24BAA" w:rsidP="00AD2F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0F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 model 2</w:t>
            </w:r>
            <w:r w:rsidRPr="00530FE3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  <w:r w:rsidRPr="00530F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N=26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37</w:t>
            </w:r>
            <w:r w:rsidRPr="00530FE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, OR (95%CI) P value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44C4C2" w14:textId="77777777" w:rsidR="00D24BAA" w:rsidRPr="00530FE3" w:rsidRDefault="00D24BAA" w:rsidP="00AD2F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A3D30A6" w14:textId="77777777" w:rsidR="00D24BAA" w:rsidRPr="00530FE3" w:rsidRDefault="00D24BAA" w:rsidP="00AD2F9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24BAA" w:rsidRPr="00530FE3" w14:paraId="5B94139B" w14:textId="77777777" w:rsidTr="00AD2F9E">
        <w:trPr>
          <w:trHeight w:val="21"/>
        </w:trPr>
        <w:tc>
          <w:tcPr>
            <w:tcW w:w="1737" w:type="dxa"/>
            <w:tcBorders>
              <w:top w:val="single" w:sz="4" w:space="0" w:color="auto"/>
            </w:tcBorders>
            <w:noWrap/>
          </w:tcPr>
          <w:p w14:paraId="0A13E5A4" w14:textId="77777777" w:rsidR="00D24BAA" w:rsidRPr="00530FE3" w:rsidRDefault="00D24BAA" w:rsidP="00AD2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0FE3">
              <w:rPr>
                <w:rFonts w:ascii="Times New Roman" w:hAnsi="Times New Roman" w:cs="Times New Roman"/>
                <w:sz w:val="18"/>
                <w:szCs w:val="18"/>
              </w:rPr>
              <w:t>Global PSQI score (≤ 7)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noWrap/>
          </w:tcPr>
          <w:p w14:paraId="385D7163" w14:textId="77777777" w:rsidR="00D24BAA" w:rsidRPr="00530FE3" w:rsidRDefault="00D24BAA" w:rsidP="00AD2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0F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</w:tcPr>
          <w:p w14:paraId="73D3AE44" w14:textId="77777777" w:rsidR="00D24BAA" w:rsidRPr="00530FE3" w:rsidRDefault="00D24BAA" w:rsidP="00AD2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0FE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379" w:type="dxa"/>
            <w:tcBorders>
              <w:top w:val="single" w:sz="4" w:space="0" w:color="auto"/>
            </w:tcBorders>
            <w:noWrap/>
          </w:tcPr>
          <w:p w14:paraId="1AD15599" w14:textId="77777777" w:rsidR="00D24BAA" w:rsidRPr="00530FE3" w:rsidRDefault="00D24BAA" w:rsidP="00AD2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0F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</w:tcPr>
          <w:p w14:paraId="6BCDA1D3" w14:textId="77777777" w:rsidR="00D24BAA" w:rsidRPr="00530FE3" w:rsidRDefault="00D24BAA" w:rsidP="00AD2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0FE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noWrap/>
          </w:tcPr>
          <w:p w14:paraId="4AC61449" w14:textId="77777777" w:rsidR="00D24BAA" w:rsidRPr="00530FE3" w:rsidRDefault="00D24BAA" w:rsidP="00AD2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0F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noWrap/>
          </w:tcPr>
          <w:p w14:paraId="2C051F72" w14:textId="77777777" w:rsidR="00D24BAA" w:rsidRPr="00530FE3" w:rsidRDefault="00D24BAA" w:rsidP="00AD2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0FE3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</w:tr>
      <w:tr w:rsidR="00D24BAA" w:rsidRPr="00530FE3" w14:paraId="5D458210" w14:textId="77777777" w:rsidTr="00AD2F9E">
        <w:trPr>
          <w:trHeight w:val="21"/>
        </w:trPr>
        <w:tc>
          <w:tcPr>
            <w:tcW w:w="1737" w:type="dxa"/>
            <w:tcBorders>
              <w:bottom w:val="single" w:sz="4" w:space="0" w:color="auto"/>
            </w:tcBorders>
            <w:noWrap/>
          </w:tcPr>
          <w:p w14:paraId="5AC10E2E" w14:textId="77777777" w:rsidR="00D24BAA" w:rsidRPr="00530FE3" w:rsidRDefault="00D24BAA" w:rsidP="00AD2F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49D1A1" w14:textId="77777777" w:rsidR="00D24BAA" w:rsidRPr="00530FE3" w:rsidRDefault="00D24BAA" w:rsidP="00AD2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0FE3">
              <w:rPr>
                <w:rFonts w:ascii="Times New Roman" w:hAnsi="Times New Roman" w:cs="Times New Roman"/>
                <w:sz w:val="18"/>
                <w:szCs w:val="18"/>
              </w:rPr>
              <w:t>＞</w:t>
            </w:r>
            <w:r w:rsidRPr="00530FE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19FBDBF1" w14:textId="77777777" w:rsidR="00D24BAA" w:rsidRPr="00530FE3" w:rsidRDefault="00D24BAA" w:rsidP="00AD2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0FE3">
              <w:rPr>
                <w:rFonts w:ascii="Times New Roman" w:hAnsi="Times New Roman" w:cs="Times New Roman"/>
                <w:sz w:val="18"/>
                <w:szCs w:val="18"/>
              </w:rPr>
              <w:t>1.173 (1.094, 1.257) &lt;0.00001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</w:tcPr>
          <w:p w14:paraId="6E3166D8" w14:textId="77777777" w:rsidR="00D24BAA" w:rsidRPr="00530FE3" w:rsidRDefault="00D24BAA" w:rsidP="00AD2F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14:paraId="78435271" w14:textId="77777777" w:rsidR="00D24BAA" w:rsidRPr="00530FE3" w:rsidRDefault="00D24BAA" w:rsidP="00AD2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0FE3">
              <w:rPr>
                <w:rFonts w:ascii="Times New Roman" w:hAnsi="Times New Roman" w:cs="Times New Roman"/>
                <w:sz w:val="18"/>
                <w:szCs w:val="18"/>
              </w:rPr>
              <w:t>1.171 (1.091, 1.257) 0.00001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</w:tcPr>
          <w:p w14:paraId="49BEC17F" w14:textId="77777777" w:rsidR="00D24BAA" w:rsidRPr="00530FE3" w:rsidRDefault="00D24BAA" w:rsidP="00AD2F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3611F623" w14:textId="77777777" w:rsidR="00D24BAA" w:rsidRPr="00530FE3" w:rsidRDefault="00D24BAA" w:rsidP="00AD2F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0FE3">
              <w:rPr>
                <w:rFonts w:ascii="Times New Roman" w:hAnsi="Times New Roman" w:cs="Times New Roman"/>
                <w:sz w:val="18"/>
                <w:szCs w:val="18"/>
              </w:rPr>
              <w:t>1.173 (1.078, 1.276) 0.00021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noWrap/>
          </w:tcPr>
          <w:p w14:paraId="6A1C5DC0" w14:textId="77777777" w:rsidR="00D24BAA" w:rsidRPr="00530FE3" w:rsidRDefault="00D24BAA" w:rsidP="00AD2F9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0CE0580" w14:textId="77777777" w:rsidR="00D24BAA" w:rsidRPr="00096CBD" w:rsidRDefault="00D24BAA" w:rsidP="00D24BAA">
      <w:pPr>
        <w:rPr>
          <w:rFonts w:ascii="Times New Roman" w:hAnsi="Times New Roman" w:cs="Times New Roman"/>
          <w:sz w:val="18"/>
          <w:szCs w:val="18"/>
        </w:rPr>
      </w:pPr>
      <w:r w:rsidRPr="00096CBD">
        <w:rPr>
          <w:rFonts w:ascii="Times New Roman" w:hAnsi="Times New Roman" w:cs="Times New Roman"/>
          <w:sz w:val="18"/>
          <w:szCs w:val="18"/>
        </w:rPr>
        <w:t>Outcome: Stones</w:t>
      </w:r>
    </w:p>
    <w:p w14:paraId="3AB5E51A" w14:textId="77777777" w:rsidR="00D24BAA" w:rsidRPr="00096CBD" w:rsidRDefault="00D24BAA" w:rsidP="00D24BAA">
      <w:pPr>
        <w:rPr>
          <w:rFonts w:ascii="Times New Roman" w:hAnsi="Times New Roman" w:cs="Times New Roman"/>
          <w:sz w:val="18"/>
          <w:szCs w:val="18"/>
        </w:rPr>
      </w:pPr>
      <w:r w:rsidRPr="00096CBD">
        <w:rPr>
          <w:rFonts w:ascii="Times New Roman" w:hAnsi="Times New Roman" w:cs="Times New Roman"/>
          <w:sz w:val="18"/>
          <w:szCs w:val="18"/>
        </w:rPr>
        <w:t>Crude: no covariates were adjusted.</w:t>
      </w:r>
    </w:p>
    <w:p w14:paraId="6F22FBF8" w14:textId="77777777" w:rsidR="00D24BAA" w:rsidRPr="00096CBD" w:rsidRDefault="00D24BAA" w:rsidP="00D24BAA">
      <w:pPr>
        <w:rPr>
          <w:rFonts w:ascii="Times New Roman" w:hAnsi="Times New Roman" w:cs="Times New Roman"/>
          <w:sz w:val="18"/>
          <w:szCs w:val="18"/>
        </w:rPr>
      </w:pPr>
      <w:r w:rsidRPr="00096CBD">
        <w:rPr>
          <w:rFonts w:ascii="Times New Roman" w:hAnsi="Times New Roman" w:cs="Times New Roman"/>
          <w:sz w:val="18"/>
          <w:szCs w:val="18"/>
        </w:rPr>
        <w:t>Model 1a: adjusted for age</w:t>
      </w:r>
    </w:p>
    <w:p w14:paraId="2C295E05" w14:textId="77777777" w:rsidR="00D24BAA" w:rsidRPr="00096CBD" w:rsidRDefault="00D24BAA" w:rsidP="00D24BAA">
      <w:pPr>
        <w:rPr>
          <w:rFonts w:ascii="Times New Roman" w:hAnsi="Times New Roman" w:cs="Times New Roman"/>
          <w:sz w:val="18"/>
          <w:szCs w:val="18"/>
        </w:rPr>
      </w:pPr>
      <w:r w:rsidRPr="00096CBD">
        <w:rPr>
          <w:rFonts w:ascii="Times New Roman" w:hAnsi="Times New Roman" w:cs="Times New Roman"/>
          <w:sz w:val="18"/>
          <w:szCs w:val="18"/>
        </w:rPr>
        <w:t>Model 2b: adjusted for Age; BMI; Education; Marital status; Smoking; Drinking; Coffee; Tea; PHQ9; GAD7; comorbidity index; Physical activity; Cr; Metabolic syndrome</w:t>
      </w:r>
    </w:p>
    <w:p w14:paraId="13072942" w14:textId="77777777" w:rsidR="003A5D7C" w:rsidRPr="00D24BAA" w:rsidRDefault="003A5D7C"/>
    <w:sectPr w:rsidR="003A5D7C" w:rsidRPr="00D24B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06D438" w14:textId="77777777" w:rsidR="001671D1" w:rsidRDefault="001671D1" w:rsidP="00D24BAA">
      <w:r>
        <w:separator/>
      </w:r>
    </w:p>
  </w:endnote>
  <w:endnote w:type="continuationSeparator" w:id="0">
    <w:p w14:paraId="17F4CF65" w14:textId="77777777" w:rsidR="001671D1" w:rsidRDefault="001671D1" w:rsidP="00D24B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97FD6" w14:textId="77777777" w:rsidR="001671D1" w:rsidRDefault="001671D1" w:rsidP="00D24BAA">
      <w:r>
        <w:separator/>
      </w:r>
    </w:p>
  </w:footnote>
  <w:footnote w:type="continuationSeparator" w:id="0">
    <w:p w14:paraId="446B76E3" w14:textId="77777777" w:rsidR="001671D1" w:rsidRDefault="001671D1" w:rsidP="00D24B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61D2B"/>
    <w:rsid w:val="001671D1"/>
    <w:rsid w:val="003A5D7C"/>
    <w:rsid w:val="00C61D2B"/>
    <w:rsid w:val="00D24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8991C8"/>
  <w15:chartTrackingRefBased/>
  <w15:docId w15:val="{130FEBE9-81A6-4E57-AFFE-4BCDEAA1B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4B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4B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4B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4B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4BAA"/>
    <w:rPr>
      <w:sz w:val="18"/>
      <w:szCs w:val="18"/>
    </w:rPr>
  </w:style>
  <w:style w:type="table" w:styleId="a7">
    <w:name w:val="Table Grid"/>
    <w:basedOn w:val="a1"/>
    <w:uiPriority w:val="39"/>
    <w:rsid w:val="00D24BA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晟</dc:creator>
  <cp:keywords/>
  <dc:description/>
  <cp:lastModifiedBy>王 晟</cp:lastModifiedBy>
  <cp:revision>2</cp:revision>
  <dcterms:created xsi:type="dcterms:W3CDTF">2022-08-19T08:48:00Z</dcterms:created>
  <dcterms:modified xsi:type="dcterms:W3CDTF">2022-08-19T08:51:00Z</dcterms:modified>
</cp:coreProperties>
</file>